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5543C8" w14:textId="77777777" w:rsidR="000F6BD2" w:rsidRPr="0040428E" w:rsidRDefault="00C165C7" w:rsidP="000F6BD2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A in </w:t>
      </w:r>
      <w:r w:rsidR="000F6BD2"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0F6BD2" w:rsidRPr="00F82F6B">
        <w:rPr>
          <w:rFonts w:ascii="Times New Roman" w:hAnsi="Times New Roman" w:cs="Times New Roman"/>
          <w:b/>
          <w:sz w:val="24"/>
          <w:szCs w:val="24"/>
          <w:lang w:val="en-US"/>
        </w:rPr>
        <w:t>. Multivariate negative binomial regression results for first 6 months after lead assessment</w:t>
      </w:r>
      <w:r w:rsidR="009C3FB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  <w:r w:rsidR="000F6BD2" w:rsidRPr="00F82F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2771"/>
        <w:gridCol w:w="2539"/>
        <w:gridCol w:w="2246"/>
        <w:gridCol w:w="2333"/>
      </w:tblGrid>
      <w:tr w:rsidR="000F6BD2" w14:paraId="3D097409" w14:textId="77777777" w:rsidTr="0001514D">
        <w:trPr>
          <w:trHeight w:val="366"/>
        </w:trPr>
        <w:tc>
          <w:tcPr>
            <w:tcW w:w="2771" w:type="dxa"/>
          </w:tcPr>
          <w:p w14:paraId="581654BA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539" w:type="dxa"/>
          </w:tcPr>
          <w:p w14:paraId="6BBD542F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malaria episodes (N=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3)*</w:t>
            </w:r>
            <w:proofErr w:type="gramEnd"/>
          </w:p>
        </w:tc>
        <w:tc>
          <w:tcPr>
            <w:tcW w:w="2246" w:type="dxa"/>
          </w:tcPr>
          <w:p w14:paraId="59538F80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Total symptomatic episod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333" w:type="dxa"/>
          </w:tcPr>
          <w:p w14:paraId="75B50839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Total asymptomatic epis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0F6BD2" w14:paraId="5E1EECEA" w14:textId="77777777" w:rsidTr="0001514D">
        <w:trPr>
          <w:trHeight w:val="366"/>
        </w:trPr>
        <w:tc>
          <w:tcPr>
            <w:tcW w:w="2771" w:type="dxa"/>
          </w:tcPr>
          <w:p w14:paraId="2EB54487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lead level quartile</w:t>
            </w:r>
          </w:p>
        </w:tc>
        <w:tc>
          <w:tcPr>
            <w:tcW w:w="2539" w:type="dxa"/>
          </w:tcPr>
          <w:p w14:paraId="7B12BEEA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6" w:type="dxa"/>
          </w:tcPr>
          <w:p w14:paraId="193308FA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3" w:type="dxa"/>
          </w:tcPr>
          <w:p w14:paraId="55EC1CEF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BD2" w14:paraId="35C0078C" w14:textId="77777777" w:rsidTr="0001514D">
        <w:trPr>
          <w:trHeight w:val="352"/>
        </w:trPr>
        <w:tc>
          <w:tcPr>
            <w:tcW w:w="2771" w:type="dxa"/>
          </w:tcPr>
          <w:p w14:paraId="6373C305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539" w:type="dxa"/>
          </w:tcPr>
          <w:p w14:paraId="6B0D73E0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46" w:type="dxa"/>
          </w:tcPr>
          <w:p w14:paraId="7E234923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3" w:type="dxa"/>
          </w:tcPr>
          <w:p w14:paraId="2AB9D228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23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6BD2" w14:paraId="7609FA72" w14:textId="77777777" w:rsidTr="0001514D">
        <w:trPr>
          <w:trHeight w:val="366"/>
        </w:trPr>
        <w:tc>
          <w:tcPr>
            <w:tcW w:w="2771" w:type="dxa"/>
          </w:tcPr>
          <w:p w14:paraId="22EE567C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539" w:type="dxa"/>
          </w:tcPr>
          <w:p w14:paraId="2C78979C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65, 1.42)</w:t>
            </w:r>
          </w:p>
        </w:tc>
        <w:tc>
          <w:tcPr>
            <w:tcW w:w="2246" w:type="dxa"/>
          </w:tcPr>
          <w:p w14:paraId="295CF6DE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79, 1.73)</w:t>
            </w:r>
          </w:p>
        </w:tc>
        <w:tc>
          <w:tcPr>
            <w:tcW w:w="2333" w:type="dxa"/>
          </w:tcPr>
          <w:p w14:paraId="6E776927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28, 1.46)</w:t>
            </w:r>
          </w:p>
        </w:tc>
      </w:tr>
      <w:tr w:rsidR="000F6BD2" w14:paraId="3A40B291" w14:textId="77777777" w:rsidTr="0001514D">
        <w:trPr>
          <w:trHeight w:val="352"/>
        </w:trPr>
        <w:tc>
          <w:tcPr>
            <w:tcW w:w="2771" w:type="dxa"/>
          </w:tcPr>
          <w:p w14:paraId="77D9DC39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2539" w:type="dxa"/>
          </w:tcPr>
          <w:p w14:paraId="7BE27DCD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58, 1.31)</w:t>
            </w:r>
          </w:p>
        </w:tc>
        <w:tc>
          <w:tcPr>
            <w:tcW w:w="2246" w:type="dxa"/>
          </w:tcPr>
          <w:p w14:paraId="3B010E7E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68, 1.54)</w:t>
            </w:r>
          </w:p>
        </w:tc>
        <w:tc>
          <w:tcPr>
            <w:tcW w:w="2333" w:type="dxa"/>
          </w:tcPr>
          <w:p w14:paraId="3295DCB4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25, 1.51)</w:t>
            </w:r>
          </w:p>
        </w:tc>
      </w:tr>
      <w:tr w:rsidR="000F6BD2" w14:paraId="01542771" w14:textId="77777777" w:rsidTr="0001514D">
        <w:trPr>
          <w:trHeight w:val="366"/>
        </w:trPr>
        <w:tc>
          <w:tcPr>
            <w:tcW w:w="2771" w:type="dxa"/>
          </w:tcPr>
          <w:p w14:paraId="5F0F41F6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2539" w:type="dxa"/>
          </w:tcPr>
          <w:p w14:paraId="676259AD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58, 1.33)</w:t>
            </w:r>
          </w:p>
        </w:tc>
        <w:tc>
          <w:tcPr>
            <w:tcW w:w="2246" w:type="dxa"/>
          </w:tcPr>
          <w:p w14:paraId="43171D7C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1, 1.42)</w:t>
            </w:r>
          </w:p>
        </w:tc>
        <w:tc>
          <w:tcPr>
            <w:tcW w:w="2333" w:type="dxa"/>
          </w:tcPr>
          <w:p w14:paraId="68D2FD81" w14:textId="77777777" w:rsidR="000F6BD2" w:rsidRPr="00CD2337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2, 1.32)</w:t>
            </w:r>
          </w:p>
        </w:tc>
      </w:tr>
    </w:tbl>
    <w:p w14:paraId="1479CAE8" w14:textId="77777777" w:rsidR="009C3FB6" w:rsidRDefault="009C3FB6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551560">
        <w:rPr>
          <w:rFonts w:ascii="Times New Roman" w:hAnsi="Times New Roman" w:cs="Times New Roman"/>
          <w:sz w:val="20"/>
          <w:szCs w:val="20"/>
          <w:lang w:val="en-US"/>
        </w:rPr>
        <w:t xml:space="preserve"> Incidence rate ratios and 95% confidence intervals shown.</w:t>
      </w:r>
    </w:p>
    <w:p w14:paraId="1F69EA3F" w14:textId="77777777" w:rsidR="000F6BD2" w:rsidRPr="00F82F6B" w:rsidRDefault="000F6BD2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lang w:val="en-US"/>
        </w:rPr>
        <w:t>*Adjusted for iron deficiency, maternal education, socioeconomic status, mo</w:t>
      </w:r>
      <w:r>
        <w:rPr>
          <w:rFonts w:ascii="Times New Roman" w:hAnsi="Times New Roman" w:cs="Times New Roman"/>
          <w:sz w:val="20"/>
          <w:szCs w:val="20"/>
          <w:lang w:val="en-US"/>
        </w:rPr>
        <w:t>squito net use, environmental risk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, and maternity ward location.</w:t>
      </w:r>
    </w:p>
    <w:p w14:paraId="3D4C2833" w14:textId="77777777" w:rsidR="000F6BD2" w:rsidRPr="00F82F6B" w:rsidRDefault="000F6BD2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AEFC4A" w14:textId="77777777" w:rsidR="000F6BD2" w:rsidRPr="009C3FB6" w:rsidRDefault="00C165C7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B in </w:t>
      </w:r>
      <w:r w:rsidR="000F6BD2"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0F6BD2" w:rsidRPr="00F82F6B">
        <w:rPr>
          <w:rFonts w:ascii="Times New Roman" w:hAnsi="Times New Roman" w:cs="Times New Roman"/>
          <w:b/>
          <w:sz w:val="24"/>
          <w:szCs w:val="24"/>
          <w:lang w:val="en-US"/>
        </w:rPr>
        <w:t>. Multivariate linear regression results for first 6 months after lead assessment</w:t>
      </w:r>
      <w:r w:rsidR="009C3FB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  <w:r w:rsidR="000F6BD2" w:rsidRPr="00F82F6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F6BD2" w:rsidRPr="00F82F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0F6BD2" w:rsidRPr="00C165C7" w14:paraId="68AD5469" w14:textId="77777777" w:rsidTr="0001514D">
        <w:tc>
          <w:tcPr>
            <w:tcW w:w="4811" w:type="dxa"/>
          </w:tcPr>
          <w:p w14:paraId="2D117741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4811" w:type="dxa"/>
          </w:tcPr>
          <w:p w14:paraId="1218C053" w14:textId="77777777" w:rsidR="000F6BD2" w:rsidRPr="00F82F6B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site density (mean logarithm)</w:t>
            </w:r>
          </w:p>
          <w:p w14:paraId="5A96DD1C" w14:textId="77777777" w:rsidR="000F6BD2" w:rsidRPr="00F82F6B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</w:t>
            </w:r>
            <w:proofErr w:type="gramStart"/>
            <w:r w:rsidRPr="00F82F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)*</w:t>
            </w:r>
            <w:proofErr w:type="gramEnd"/>
          </w:p>
        </w:tc>
      </w:tr>
      <w:tr w:rsidR="000F6BD2" w14:paraId="6710BB09" w14:textId="77777777" w:rsidTr="0001514D">
        <w:tc>
          <w:tcPr>
            <w:tcW w:w="4811" w:type="dxa"/>
          </w:tcPr>
          <w:p w14:paraId="5C8C26CB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lead level quartile</w:t>
            </w:r>
          </w:p>
        </w:tc>
        <w:tc>
          <w:tcPr>
            <w:tcW w:w="4811" w:type="dxa"/>
          </w:tcPr>
          <w:p w14:paraId="07B9341C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BD2" w14:paraId="6FBBC44D" w14:textId="77777777" w:rsidTr="0001514D">
        <w:tc>
          <w:tcPr>
            <w:tcW w:w="4811" w:type="dxa"/>
          </w:tcPr>
          <w:p w14:paraId="07E43033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1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4811" w:type="dxa"/>
          </w:tcPr>
          <w:p w14:paraId="5819C588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F6BD2" w14:paraId="2ABD3B57" w14:textId="77777777" w:rsidTr="0001514D">
        <w:tc>
          <w:tcPr>
            <w:tcW w:w="4811" w:type="dxa"/>
          </w:tcPr>
          <w:p w14:paraId="1166AC45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4811" w:type="dxa"/>
          </w:tcPr>
          <w:p w14:paraId="2AEB94EE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25, 0.12)</w:t>
            </w:r>
          </w:p>
        </w:tc>
      </w:tr>
      <w:tr w:rsidR="000F6BD2" w14:paraId="05409A08" w14:textId="77777777" w:rsidTr="0001514D">
        <w:tc>
          <w:tcPr>
            <w:tcW w:w="4811" w:type="dxa"/>
          </w:tcPr>
          <w:p w14:paraId="389A3A05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3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</w:p>
        </w:tc>
        <w:tc>
          <w:tcPr>
            <w:tcW w:w="4811" w:type="dxa"/>
          </w:tcPr>
          <w:p w14:paraId="0FB09B40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 (-0.31, 0.08)</w:t>
            </w:r>
          </w:p>
        </w:tc>
      </w:tr>
      <w:tr w:rsidR="000F6BD2" w14:paraId="6208CD0B" w14:textId="77777777" w:rsidTr="0001514D">
        <w:tc>
          <w:tcPr>
            <w:tcW w:w="4811" w:type="dxa"/>
          </w:tcPr>
          <w:p w14:paraId="1A61C5BA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4</w:t>
            </w:r>
            <w:r w:rsidRPr="001B03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</w:p>
        </w:tc>
        <w:tc>
          <w:tcPr>
            <w:tcW w:w="4811" w:type="dxa"/>
          </w:tcPr>
          <w:p w14:paraId="33EB397A" w14:textId="77777777" w:rsidR="000F6BD2" w:rsidRDefault="000F6BD2" w:rsidP="0001514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 (-0.30, 0.08)</w:t>
            </w:r>
          </w:p>
        </w:tc>
      </w:tr>
    </w:tbl>
    <w:p w14:paraId="06AF0307" w14:textId="77777777" w:rsidR="009C3FB6" w:rsidRDefault="009C3FB6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551560">
        <w:rPr>
          <w:rFonts w:ascii="Times New Roman" w:hAnsi="Times New Roman" w:cs="Times New Roman"/>
          <w:sz w:val="20"/>
          <w:szCs w:val="20"/>
          <w:lang w:val="en-US"/>
        </w:rPr>
        <w:t xml:space="preserve"> Coefficients and 95% confidence intervals shown.</w:t>
      </w:r>
    </w:p>
    <w:p w14:paraId="0313E9D4" w14:textId="77777777" w:rsidR="005E267D" w:rsidRPr="000F6BD2" w:rsidRDefault="000F6BD2" w:rsidP="000F6BD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2F6B">
        <w:rPr>
          <w:rFonts w:ascii="Times New Roman" w:hAnsi="Times New Roman" w:cs="Times New Roman"/>
          <w:sz w:val="20"/>
          <w:szCs w:val="20"/>
          <w:lang w:val="en-US"/>
        </w:rPr>
        <w:t xml:space="preserve">*Adjusted for iron deficiency, maternal education, socioeconomic status, mosquito net use, </w:t>
      </w:r>
      <w:r>
        <w:rPr>
          <w:rFonts w:ascii="Times New Roman" w:hAnsi="Times New Roman" w:cs="Times New Roman"/>
          <w:sz w:val="20"/>
          <w:szCs w:val="20"/>
          <w:lang w:val="en-US"/>
        </w:rPr>
        <w:t>environmental risk</w:t>
      </w:r>
      <w:r w:rsidRPr="00F82F6B">
        <w:rPr>
          <w:rFonts w:ascii="Times New Roman" w:hAnsi="Times New Roman" w:cs="Times New Roman"/>
          <w:sz w:val="20"/>
          <w:szCs w:val="20"/>
          <w:lang w:val="en-US"/>
        </w:rPr>
        <w:t>, malaria status before 12 months, and maternity ward location.</w:t>
      </w:r>
    </w:p>
    <w:sectPr w:rsidR="005E267D" w:rsidRPr="000F6BD2" w:rsidSect="002F075E">
      <w:footerReference w:type="default" r:id="rId6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DC0669" w14:textId="77777777" w:rsidR="00937796" w:rsidRDefault="00937796" w:rsidP="008055FF">
      <w:pPr>
        <w:spacing w:after="0" w:line="240" w:lineRule="auto"/>
      </w:pPr>
      <w:r>
        <w:separator/>
      </w:r>
    </w:p>
  </w:endnote>
  <w:endnote w:type="continuationSeparator" w:id="0">
    <w:p w14:paraId="65C5B292" w14:textId="77777777" w:rsidR="00937796" w:rsidRDefault="00937796" w:rsidP="008055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046746"/>
      <w:docPartObj>
        <w:docPartGallery w:val="Page Numbers (Bottom of Page)"/>
        <w:docPartUnique/>
      </w:docPartObj>
    </w:sdtPr>
    <w:sdtEndPr/>
    <w:sdtContent>
      <w:p w14:paraId="451D7EA0" w14:textId="77777777" w:rsidR="00D8292F" w:rsidRDefault="00835358">
        <w:pPr>
          <w:pStyle w:val="Footer"/>
          <w:jc w:val="right"/>
        </w:pPr>
        <w:r>
          <w:fldChar w:fldCharType="begin"/>
        </w:r>
        <w:r w:rsidR="002F075E">
          <w:instrText xml:space="preserve"> PAGE   \* MERGEFORMAT </w:instrText>
        </w:r>
        <w:r>
          <w:fldChar w:fldCharType="separate"/>
        </w:r>
        <w:r w:rsidR="00EA7377">
          <w:rPr>
            <w:noProof/>
          </w:rPr>
          <w:t>1</w:t>
        </w:r>
        <w:r>
          <w:fldChar w:fldCharType="end"/>
        </w:r>
      </w:p>
    </w:sdtContent>
  </w:sdt>
  <w:p w14:paraId="178F98EB" w14:textId="77777777" w:rsidR="00D8292F" w:rsidRDefault="0093779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06EC69" w14:textId="77777777" w:rsidR="00937796" w:rsidRDefault="00937796" w:rsidP="008055FF">
      <w:pPr>
        <w:spacing w:after="0" w:line="240" w:lineRule="auto"/>
      </w:pPr>
      <w:r>
        <w:separator/>
      </w:r>
    </w:p>
  </w:footnote>
  <w:footnote w:type="continuationSeparator" w:id="0">
    <w:p w14:paraId="0436C918" w14:textId="77777777" w:rsidR="00937796" w:rsidRDefault="00937796" w:rsidP="008055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6BD2"/>
    <w:rsid w:val="000F6BD2"/>
    <w:rsid w:val="002F075E"/>
    <w:rsid w:val="00326817"/>
    <w:rsid w:val="005E267D"/>
    <w:rsid w:val="008055FF"/>
    <w:rsid w:val="00835358"/>
    <w:rsid w:val="00937796"/>
    <w:rsid w:val="00953367"/>
    <w:rsid w:val="009C3FB6"/>
    <w:rsid w:val="00A55569"/>
    <w:rsid w:val="00C165C7"/>
    <w:rsid w:val="00D61D89"/>
    <w:rsid w:val="00EA7377"/>
    <w:rsid w:val="00F01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A7B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6BD2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BD2"/>
    <w:pPr>
      <w:spacing w:after="0" w:line="240" w:lineRule="auto"/>
    </w:pPr>
    <w:rPr>
      <w:rFonts w:eastAsiaTheme="minorEastAsia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6B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BD2"/>
    <w:rPr>
      <w:rFonts w:eastAsiaTheme="minorEastAsia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0F6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7</Characters>
  <Application>Microsoft Macintosh Word</Application>
  <DocSecurity>0</DocSecurity>
  <Lines>8</Lines>
  <Paragraphs>2</Paragraphs>
  <ScaleCrop>false</ScaleCrop>
  <Company>Microsoft</Company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 Garrison</cp:lastModifiedBy>
  <cp:revision>6</cp:revision>
  <dcterms:created xsi:type="dcterms:W3CDTF">2019-04-18T12:11:00Z</dcterms:created>
  <dcterms:modified xsi:type="dcterms:W3CDTF">2019-07-10T15:03:00Z</dcterms:modified>
</cp:coreProperties>
</file>